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F4F" w:rsidRPr="00516D02" w:rsidRDefault="00D31F4F" w:rsidP="00D31F4F">
      <w:pPr>
        <w:rPr>
          <w:rFonts w:ascii="Times New Roman" w:hAnsi="Times New Roman" w:cs="Times New Roman"/>
          <w:sz w:val="24"/>
          <w:szCs w:val="24"/>
        </w:rPr>
      </w:pPr>
      <w:r w:rsidRPr="00774B4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74B44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16D02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Pr="00516D02">
        <w:rPr>
          <w:rFonts w:ascii="Times New Roman" w:hAnsi="Times New Roman" w:cs="Times New Roman"/>
          <w:b/>
          <w:sz w:val="24"/>
          <w:szCs w:val="24"/>
        </w:rPr>
        <w:t>Specificit</w:t>
      </w:r>
      <w:r w:rsidRPr="00516D02">
        <w:rPr>
          <w:rFonts w:ascii="Times New Roman" w:hAnsi="Times New Roman" w:cs="Times New Roman" w:hint="eastAsia"/>
          <w:b/>
          <w:sz w:val="24"/>
          <w:szCs w:val="24"/>
        </w:rPr>
        <w:t>ies</w:t>
      </w:r>
      <w:r w:rsidRPr="00516D02">
        <w:rPr>
          <w:rFonts w:ascii="Times New Roman" w:hAnsi="Times New Roman" w:cs="Times New Roman"/>
          <w:b/>
          <w:sz w:val="24"/>
          <w:szCs w:val="24"/>
        </w:rPr>
        <w:t xml:space="preserve"> of sequence-specific PCR primers for rapid SLA-typing of Canadian </w:t>
      </w:r>
      <w:r w:rsidRPr="00516D02">
        <w:rPr>
          <w:rFonts w:ascii="Times New Roman" w:hAnsi="Times New Roman" w:cs="Times New Roman" w:hint="eastAsia"/>
          <w:b/>
          <w:sz w:val="24"/>
          <w:szCs w:val="24"/>
        </w:rPr>
        <w:t>SPF</w:t>
      </w:r>
      <w:r w:rsidRPr="00516D02">
        <w:rPr>
          <w:rFonts w:ascii="Times New Roman" w:hAnsi="Times New Roman" w:cs="Times New Roman"/>
          <w:b/>
          <w:sz w:val="24"/>
          <w:szCs w:val="24"/>
        </w:rPr>
        <w:t xml:space="preserve"> Yorkshire and Landrace pigs.</w:t>
      </w:r>
    </w:p>
    <w:p w:rsidR="00D31F4F" w:rsidRPr="00516D02" w:rsidRDefault="00D31F4F" w:rsidP="00D31F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38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8"/>
        <w:gridCol w:w="882"/>
        <w:gridCol w:w="1484"/>
        <w:gridCol w:w="2106"/>
        <w:gridCol w:w="1757"/>
        <w:gridCol w:w="1540"/>
        <w:gridCol w:w="4059"/>
        <w:gridCol w:w="1432"/>
      </w:tblGrid>
      <w:tr w:rsidR="00D31F4F" w:rsidRPr="00516D02" w:rsidTr="00C66C6F">
        <w:tc>
          <w:tcPr>
            <w:tcW w:w="598" w:type="dxa"/>
            <w:tcBorders>
              <w:bottom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e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Allele specificity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 xml:space="preserve"> accession number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Pig breed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Product size (</w:t>
            </w:r>
            <w:proofErr w:type="spellStart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Forward and reverse primer sequence (5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sym w:font="Symbol" w:char="00A2"/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sym w:font="Symbol" w:char="00AE"/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sym w:font="Symbol" w:char="00A2"/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Primer position</w:t>
            </w:r>
            <w:r w:rsidRPr="00516D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31F4F" w:rsidRPr="00516D02" w:rsidTr="00C66C6F">
        <w:tc>
          <w:tcPr>
            <w:tcW w:w="598" w:type="dxa"/>
            <w:tcBorders>
              <w:top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Negative control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i/>
                <w:sz w:val="18"/>
                <w:szCs w:val="18"/>
              </w:rPr>
              <w:t>ACTA1</w:t>
            </w:r>
            <w:r w:rsidRPr="00516D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 xml:space="preserve">516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59" w:type="dxa"/>
            <w:tcBorders>
              <w:top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CCATGTGTGACGAAGACGAGACC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ACGTACATGGCGGGCACGTTGAAG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+2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+384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82" w:type="dxa"/>
            <w:vMerge w:val="restart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i/>
                <w:sz w:val="18"/>
                <w:szCs w:val="18"/>
              </w:rPr>
              <w:t>SLA-1</w:t>
            </w: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44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GAGGCCGGGTCTCACACCT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"/>
            <w:bookmarkStart w:id="2" w:name="OLE_LINK9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TCCTACGCTCCGCCACATT</w:t>
            </w:r>
            <w:bookmarkEnd w:id="1"/>
            <w:bookmarkEnd w:id="2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47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14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45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CCGACCGCGGGGACTC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0"/>
            <w:bookmarkStart w:id="4" w:name="OLE_LINK11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AAGTCTGTGCGGTTTCCTTGACA</w:t>
            </w:r>
            <w:bookmarkEnd w:id="3"/>
            <w:bookmarkEnd w:id="4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23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61</w:t>
            </w:r>
          </w:p>
        </w:tc>
      </w:tr>
      <w:tr w:rsidR="00D31F4F" w:rsidRPr="00516D02" w:rsidTr="00C66C6F">
        <w:trPr>
          <w:trHeight w:val="158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46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CGGGTCTCACACCATCCAGA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2"/>
            <w:bookmarkStart w:id="6" w:name="OLE_LINK13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CCCTGCAGGTAGCTCCTCAAT</w:t>
            </w:r>
            <w:bookmarkEnd w:id="5"/>
            <w:bookmarkEnd w:id="6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53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28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7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8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5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47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95337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48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49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29"/>
            <w:bookmarkStart w:id="8" w:name="OLE_LINK30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GGGACTCCCGCTTCTTCAT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4"/>
            <w:bookmarkStart w:id="10" w:name="OLE_LINK15"/>
            <w:bookmarkStart w:id="11" w:name="OLE_LINK28"/>
            <w:bookmarkEnd w:id="7"/>
            <w:bookmarkEnd w:id="8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CTCCCGATCCCAATACTCCG</w:t>
            </w:r>
            <w:bookmarkEnd w:id="9"/>
            <w:bookmarkEnd w:id="10"/>
            <w:bookmarkEnd w:id="11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3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33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93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ACTCCCTGAGCTATTTCT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ATCTGTGTCTCCCGATCCCAATAG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89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37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3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0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GTCCCGGCCCGACC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TGTGCGCTGCCCATGACAC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1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60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1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ACTCCCGCTTCATCGA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CTTCAGGTCCACTCGGTTA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3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81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2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CTCACACCCTCCAGAGCATGTT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AGTCCCTGCAGGTAGCTCCTCCT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60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28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4: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3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00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AGCAGACGCGGAATGTCA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6"/>
            <w:bookmarkStart w:id="13" w:name="OLE_LINK17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ACATCGGCCTCCTCCTG</w:t>
            </w:r>
            <w:bookmarkEnd w:id="12"/>
            <w:bookmarkEnd w:id="13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6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02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7:04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4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73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ACTCCCGCTTCATCGCC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72"/>
            <w:bookmarkStart w:id="15" w:name="OLE_LINK73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AGCCGTACATGTTCTGGAA</w:t>
            </w:r>
            <w:bookmarkEnd w:id="14"/>
            <w:bookmarkEnd w:id="15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3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46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2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7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5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TACAGWCAGTAYGSCTACGAC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8"/>
            <w:bookmarkStart w:id="17" w:name="OLE_LINK19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TTCCCCATCTCCAGGTATCTGC</w:t>
            </w:r>
            <w:bookmarkEnd w:id="16"/>
            <w:bookmarkEnd w:id="17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42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69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8:12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6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GGGACTCCCGCTTCTTCAT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20"/>
            <w:bookmarkStart w:id="19" w:name="OLE_LINK21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AGTAGCCGAGAGCTGTGCG</w:t>
            </w:r>
            <w:bookmarkEnd w:id="18"/>
            <w:bookmarkEnd w:id="19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3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98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7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ACTCCCTGAGCTATTTCTC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22"/>
            <w:bookmarkStart w:id="21" w:name="OLE_LINK23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ACTTTCCGCGTCTCCTCAG</w:t>
            </w:r>
            <w:bookmarkEnd w:id="20"/>
            <w:bookmarkEnd w:id="21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89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45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8:1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8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GGGACTCCCGCTTCTTCAT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24"/>
            <w:bookmarkStart w:id="23" w:name="OLE_LINK25"/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GTTCCGCGTGTTCCTATCC</w:t>
            </w:r>
            <w:bookmarkEnd w:id="22"/>
            <w:bookmarkEnd w:id="23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3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43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82" w:type="dxa"/>
            <w:vMerge w:val="restart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i/>
                <w:sz w:val="18"/>
                <w:szCs w:val="18"/>
              </w:rPr>
              <w:t>SLA-3</w:t>
            </w: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4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TCCGCGGGTACAGTCAGTT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ACACCACACACGCGCCCTC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41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44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3:06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953377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53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GGGAAGCCCCGTTTCATC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74"/>
            <w:bookmarkStart w:id="25" w:name="OLE_LINK75"/>
            <w:bookmarkStart w:id="26" w:name="OLE_LINK76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TCGTAGGCGTACTGATG</w:t>
            </w:r>
            <w:bookmarkEnd w:id="24"/>
            <w:bookmarkEnd w:id="25"/>
            <w:bookmarkEnd w:id="26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33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403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 xml:space="preserve">01 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4:04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3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AAGCCCCGTTTCATCGA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AGGTTTTTCAGGTTCACTCGG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3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84</w:t>
            </w:r>
          </w:p>
        </w:tc>
      </w:tr>
      <w:tr w:rsidR="00D31F4F" w:rsidRPr="00516D02" w:rsidTr="00C66C6F">
        <w:trPr>
          <w:trHeight w:val="158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ACCGCGGGAAGCCCCG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TTGTAGTAGCCGCGCAGC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2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03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5:03:02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7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2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GGACGACACGCAGTTCGTG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CTCCCGATCCCAATACTCCTG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6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31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8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GACGTGGGGCCAGAC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ATCGGCCGCCTCCC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8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02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9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0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ACCGCGGGAAGCCCCG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26"/>
            <w:bookmarkStart w:id="28" w:name="OLE_LINK27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TCCTCATCCCAATACTCCTGCCA</w:t>
            </w:r>
            <w:bookmarkEnd w:id="27"/>
            <w:bookmarkEnd w:id="28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2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38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GACGTGGGGCCAGAC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CGCCCTCCAGGTAGCTT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8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34</w:t>
            </w:r>
          </w:p>
        </w:tc>
      </w:tr>
      <w:tr w:rsidR="00D31F4F" w:rsidRPr="00516D02" w:rsidTr="00C66C6F">
        <w:trPr>
          <w:trHeight w:val="104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5:0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5:03:02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1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TGGACGACACGCAGTTCGTG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AGTCTGTGCGTTGTCCTTGCTG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6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60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82" w:type="dxa"/>
            <w:vMerge w:val="restart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i/>
                <w:sz w:val="18"/>
                <w:szCs w:val="18"/>
              </w:rPr>
              <w:t>SLA-2</w:t>
            </w: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59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TCCCCACTCCCTGAGCTATTTCTC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33"/>
            <w:bookmarkStart w:id="30" w:name="OLE_LINK34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TTGTAGTAGCCGCGCAGGGTC</w:t>
            </w:r>
            <w:bookmarkEnd w:id="29"/>
            <w:bookmarkEnd w:id="30"/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+98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+309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6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0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1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35"/>
            <w:bookmarkStart w:id="32" w:name="OLE_LINK36"/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GAGGGAACCTGCGCACAGC</w:t>
            </w:r>
          </w:p>
          <w:bookmarkEnd w:id="31"/>
          <w:bookmarkEnd w:id="32"/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CACGTCGCAGCCGTACATG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14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62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4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5:05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3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9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GGCGCCGTGGATAGAG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ACGCTCTGGTTGTAGTAGCCAAG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3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16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9:03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9:05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95337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7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81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TGGGACCAGACGGGCTC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CCTGCAGGTAGCTCCTCCAG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97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37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4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0:06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4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0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CTCGACACAGAATCTCCGC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CGCACTCACCCGCCTG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-1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66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6:03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68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GGGACTCCCGCTTCCTC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TCTGTAAATCTGTGCGGTTTCCTTGTA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4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70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2: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1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CCCCGAATCCGAGGAA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AGGGTGTTCAGGCCCACTCGGT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07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92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2:02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73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TCCGCGGGTACAGTCAGTT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TGCTCCGCCACATTGGCT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420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519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882" w:type="dxa"/>
            <w:vMerge w:val="restart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i/>
                <w:sz w:val="18"/>
                <w:szCs w:val="18"/>
              </w:rPr>
              <w:t>DRB1</w:t>
            </w: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2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ATTTCTTGCACCTGTTGAAATTC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CGCTGTCGAAGCGCAGGA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2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96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3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CATTTCTTGTTTCTGSGGAAGG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CCCGCTTCTGCTCCAT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24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89</w:t>
            </w:r>
          </w:p>
        </w:tc>
      </w:tr>
      <w:tr w:rsidR="00D31F4F" w:rsidRPr="00516D02" w:rsidTr="00C66C6F">
        <w:trPr>
          <w:trHeight w:val="158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4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ACGGAGCGGGTGC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TGTCCACTGAGGCCCGTGAGTC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6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95</w:t>
            </w:r>
          </w:p>
        </w:tc>
      </w:tr>
      <w:tr w:rsidR="00D31F4F" w:rsidRPr="00516D02" w:rsidTr="00C66C6F">
        <w:trPr>
          <w:trHeight w:val="157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6:07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601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GTGAGGTATCTGCTGAAGTACTTG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TGTTCCAGTACTTGGCGTCT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80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55</w:t>
            </w:r>
          </w:p>
        </w:tc>
      </w:tr>
      <w:tr w:rsidR="00D31F4F" w:rsidRPr="00516D02" w:rsidTr="00C66C6F">
        <w:trPr>
          <w:trHeight w:val="157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7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ACCGAGCGGGTGAGGTTC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GCTGTTCCAGTACTTGGCTGA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+166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+255</w:t>
            </w:r>
          </w:p>
        </w:tc>
      </w:tr>
      <w:tr w:rsidR="00D31F4F" w:rsidRPr="00516D02" w:rsidTr="00C66C6F">
        <w:trPr>
          <w:trHeight w:val="157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8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8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CACCGCATTTCTTGTACCTG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GCACGTACTCCTCTCCGTTATAGTAC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18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77</w:t>
            </w:r>
          </w:p>
        </w:tc>
      </w:tr>
      <w:tr w:rsidR="00D31F4F" w:rsidRPr="00516D02" w:rsidTr="00C66C6F">
        <w:trPr>
          <w:trHeight w:val="157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9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TTCTTCAATGGGACCGAGC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AGGAGGTCCTTCTGGCTGTTAT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5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69</w:t>
            </w:r>
          </w:p>
        </w:tc>
      </w:tr>
      <w:tr w:rsidR="00D31F4F" w:rsidRPr="00516D02" w:rsidTr="00C66C6F">
        <w:trPr>
          <w:trHeight w:val="157"/>
        </w:trPr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600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CCACCGCATTTCTTCTTTATGG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TACTCGCCCACGTCGCT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19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10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882" w:type="dxa"/>
            <w:vMerge w:val="restart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i/>
                <w:sz w:val="18"/>
                <w:szCs w:val="18"/>
              </w:rPr>
              <w:t>DQB1</w:t>
            </w: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2:12 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02:03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4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0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91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GGCGTGGCCAGGTGGG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GCCCGCTTCTGCTCCAGGAC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87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95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6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AGCGGGTGTGGAGCGTGG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TCCTCTATCTGGTAGTTGTGTTTGCACAC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79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27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7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, 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ACGCAGCGGGTGCGGC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GCCTTCCTCTATCTGGTAGTTGTGTTTGC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73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32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8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Landrac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ACGTGCGCTTCGACAGCA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TTCCTCTATCTGGTAGTTGTGTTTGCACACA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23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327</w:t>
            </w:r>
          </w:p>
        </w:tc>
      </w:tr>
      <w:tr w:rsidR="00D31F4F" w:rsidRPr="00516D02" w:rsidTr="00C66C6F">
        <w:tc>
          <w:tcPr>
            <w:tcW w:w="598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882" w:type="dxa"/>
            <w:vMerge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06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KU754589</w:t>
            </w:r>
          </w:p>
        </w:tc>
        <w:tc>
          <w:tcPr>
            <w:tcW w:w="1757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Yorkshire</w:t>
            </w:r>
          </w:p>
        </w:tc>
        <w:tc>
          <w:tcPr>
            <w:tcW w:w="1540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4059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TGCGGCTCGTGACCAGATT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/>
                <w:sz w:val="18"/>
                <w:szCs w:val="18"/>
              </w:rPr>
              <w:t>CCGCGTCTGCTCCAGGAT</w:t>
            </w:r>
          </w:p>
        </w:tc>
        <w:tc>
          <w:tcPr>
            <w:tcW w:w="1432" w:type="dxa"/>
          </w:tcPr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185</w:t>
            </w:r>
          </w:p>
          <w:p w:rsidR="00D31F4F" w:rsidRPr="00516D02" w:rsidRDefault="00D31F4F" w:rsidP="00C66C6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6D02">
              <w:rPr>
                <w:rFonts w:ascii="Times New Roman" w:hAnsi="Times New Roman" w:cs="Times New Roman" w:hint="eastAsia"/>
                <w:sz w:val="18"/>
                <w:szCs w:val="18"/>
              </w:rPr>
              <w:t>+295</w:t>
            </w:r>
          </w:p>
        </w:tc>
      </w:tr>
    </w:tbl>
    <w:p w:rsidR="00D31F4F" w:rsidRPr="00516D02" w:rsidRDefault="00D31F4F" w:rsidP="00D31F4F">
      <w:pPr>
        <w:rPr>
          <w:rFonts w:ascii="Times New Roman" w:hAnsi="Times New Roman" w:cs="Times New Roman"/>
          <w:i/>
          <w:sz w:val="18"/>
          <w:szCs w:val="18"/>
        </w:rPr>
      </w:pPr>
      <w:proofErr w:type="gramStart"/>
      <w:r w:rsidRPr="00516D02">
        <w:rPr>
          <w:rFonts w:ascii="Times New Roman" w:hAnsi="Times New Roman" w:cs="Times New Roman"/>
          <w:i/>
          <w:sz w:val="18"/>
          <w:szCs w:val="18"/>
          <w:vertAlign w:val="superscript"/>
        </w:rPr>
        <w:t>a</w:t>
      </w:r>
      <w:proofErr w:type="gramEnd"/>
      <w:r w:rsidRPr="00516D0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516D02">
        <w:rPr>
          <w:rFonts w:ascii="Times New Roman" w:hAnsi="Times New Roman" w:cs="Times New Roman" w:hint="eastAsia"/>
          <w:i/>
          <w:sz w:val="18"/>
          <w:szCs w:val="18"/>
        </w:rPr>
        <w:t>N</w:t>
      </w:r>
      <w:r w:rsidRPr="00516D02">
        <w:rPr>
          <w:rFonts w:ascii="Times New Roman" w:hAnsi="Times New Roman" w:cs="Times New Roman"/>
          <w:i/>
          <w:sz w:val="18"/>
          <w:szCs w:val="18"/>
        </w:rPr>
        <w:t>ucleotide position of SLA genes corresponding to the 3</w:t>
      </w:r>
      <w:r w:rsidRPr="00516D02">
        <w:rPr>
          <w:rFonts w:ascii="Times New Roman" w:hAnsi="Times New Roman" w:cs="Times New Roman"/>
          <w:i/>
          <w:sz w:val="18"/>
          <w:szCs w:val="18"/>
        </w:rPr>
        <w:sym w:font="Symbol" w:char="00A2"/>
      </w:r>
      <w:r w:rsidRPr="00516D02">
        <w:rPr>
          <w:rFonts w:ascii="Times New Roman" w:hAnsi="Times New Roman" w:cs="Times New Roman"/>
          <w:i/>
          <w:sz w:val="18"/>
          <w:szCs w:val="18"/>
        </w:rPr>
        <w:t xml:space="preserve"> terminus of the primer.</w:t>
      </w:r>
    </w:p>
    <w:p w:rsidR="00D31F4F" w:rsidRPr="00516D02" w:rsidRDefault="00D31F4F" w:rsidP="00D31F4F">
      <w:pPr>
        <w:rPr>
          <w:rFonts w:ascii="Times New Roman" w:hAnsi="Times New Roman" w:cs="Times New Roman"/>
          <w:i/>
          <w:sz w:val="18"/>
          <w:szCs w:val="18"/>
        </w:rPr>
      </w:pPr>
      <w:proofErr w:type="gramStart"/>
      <w:r w:rsidRPr="00516D02">
        <w:rPr>
          <w:rFonts w:ascii="Times New Roman" w:hAnsi="Times New Roman" w:cs="Times New Roman" w:hint="eastAsia"/>
          <w:i/>
          <w:sz w:val="18"/>
          <w:szCs w:val="18"/>
          <w:vertAlign w:val="superscript"/>
        </w:rPr>
        <w:t>b</w:t>
      </w:r>
      <w:proofErr w:type="gramEnd"/>
      <w:r w:rsidRPr="00516D02">
        <w:rPr>
          <w:rFonts w:ascii="Times New Roman" w:hAnsi="Times New Roman" w:cs="Times New Roman"/>
          <w:i/>
          <w:sz w:val="18"/>
          <w:szCs w:val="18"/>
        </w:rPr>
        <w:t xml:space="preserve"> Product spans intron.</w:t>
      </w:r>
    </w:p>
    <w:p w:rsidR="00D31F4F" w:rsidRPr="00516D02" w:rsidRDefault="00D31F4F" w:rsidP="00D31F4F">
      <w:pPr>
        <w:rPr>
          <w:rFonts w:ascii="Times New Roman" w:hAnsi="Times New Roman" w:cs="Times New Roman"/>
          <w:i/>
          <w:sz w:val="18"/>
          <w:szCs w:val="18"/>
        </w:rPr>
      </w:pPr>
      <w:proofErr w:type="gramStart"/>
      <w:r w:rsidRPr="00516D02">
        <w:rPr>
          <w:rFonts w:ascii="Times New Roman" w:hAnsi="Times New Roman" w:cs="Times New Roman"/>
          <w:i/>
          <w:sz w:val="18"/>
          <w:szCs w:val="18"/>
          <w:vertAlign w:val="superscript"/>
        </w:rPr>
        <w:t>c</w:t>
      </w:r>
      <w:proofErr w:type="gramEnd"/>
      <w:r w:rsidRPr="00516D02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516D02">
        <w:rPr>
          <w:rFonts w:ascii="Times New Roman" w:hAnsi="Times New Roman" w:cs="Times New Roman"/>
          <w:i/>
          <w:sz w:val="18"/>
          <w:szCs w:val="18"/>
        </w:rPr>
        <w:t>SLA-1*09</w:t>
      </w:r>
      <w:r w:rsidRPr="00516D02">
        <w:rPr>
          <w:rFonts w:ascii="Times New Roman" w:hAnsi="Times New Roman" w:cs="Times New Roman" w:hint="eastAsia"/>
          <w:i/>
          <w:sz w:val="18"/>
          <w:szCs w:val="18"/>
        </w:rPr>
        <w:t>:</w:t>
      </w:r>
      <w:r w:rsidRPr="00516D02">
        <w:rPr>
          <w:rFonts w:ascii="Times New Roman" w:hAnsi="Times New Roman" w:cs="Times New Roman"/>
          <w:i/>
          <w:sz w:val="18"/>
          <w:szCs w:val="18"/>
        </w:rPr>
        <w:t xml:space="preserve">01 was detected </w:t>
      </w:r>
      <w:r w:rsidRPr="00516D02">
        <w:rPr>
          <w:rFonts w:ascii="Times New Roman" w:hAnsi="Times New Roman" w:cs="Times New Roman" w:hint="eastAsia"/>
          <w:i/>
          <w:sz w:val="18"/>
          <w:szCs w:val="18"/>
        </w:rPr>
        <w:t>by</w:t>
      </w:r>
      <w:r w:rsidRPr="00516D02">
        <w:rPr>
          <w:rFonts w:ascii="Times New Roman" w:hAnsi="Times New Roman" w:cs="Times New Roman"/>
          <w:i/>
          <w:sz w:val="18"/>
          <w:szCs w:val="18"/>
        </w:rPr>
        <w:t xml:space="preserve"> PCR-SSP but missed </w:t>
      </w:r>
      <w:r w:rsidRPr="00516D02">
        <w:rPr>
          <w:rFonts w:ascii="Times New Roman" w:hAnsi="Times New Roman" w:cs="Times New Roman" w:hint="eastAsia"/>
          <w:i/>
          <w:sz w:val="18"/>
          <w:szCs w:val="18"/>
        </w:rPr>
        <w:t>by</w:t>
      </w:r>
      <w:r w:rsidRPr="00516D02">
        <w:rPr>
          <w:rFonts w:ascii="Times New Roman" w:hAnsi="Times New Roman" w:cs="Times New Roman"/>
          <w:i/>
          <w:sz w:val="18"/>
          <w:szCs w:val="18"/>
        </w:rPr>
        <w:t xml:space="preserve"> mRNA SBT.</w:t>
      </w:r>
    </w:p>
    <w:p w:rsidR="00D31F4F" w:rsidRPr="00516D02" w:rsidRDefault="00D31F4F" w:rsidP="00D31F4F">
      <w:pPr>
        <w:rPr>
          <w:rFonts w:ascii="Times New Roman" w:hAnsi="Times New Roman" w:cs="Times New Roman"/>
          <w:i/>
          <w:sz w:val="18"/>
          <w:szCs w:val="18"/>
        </w:rPr>
      </w:pPr>
      <w:proofErr w:type="gramStart"/>
      <w:r w:rsidRPr="00516D02">
        <w:rPr>
          <w:rFonts w:ascii="Times New Roman" w:hAnsi="Times New Roman" w:cs="Times New Roman"/>
          <w:i/>
          <w:sz w:val="18"/>
          <w:szCs w:val="18"/>
          <w:vertAlign w:val="superscript"/>
        </w:rPr>
        <w:t>d</w:t>
      </w:r>
      <w:proofErr w:type="gramEnd"/>
      <w:r w:rsidRPr="00516D02">
        <w:rPr>
          <w:rFonts w:ascii="Times New Roman" w:hAnsi="Times New Roman" w:cs="Times New Roman" w:hint="eastAsia"/>
          <w:i/>
          <w:sz w:val="18"/>
          <w:szCs w:val="18"/>
        </w:rPr>
        <w:t xml:space="preserve"> U</w:t>
      </w:r>
      <w:r w:rsidRPr="00516D02">
        <w:rPr>
          <w:rFonts w:ascii="Times New Roman" w:hAnsi="Times New Roman" w:cs="Times New Roman"/>
          <w:i/>
          <w:sz w:val="18"/>
          <w:szCs w:val="18"/>
        </w:rPr>
        <w:t>nconfirmed</w:t>
      </w:r>
      <w:r w:rsidRPr="00516D02">
        <w:rPr>
          <w:rFonts w:ascii="Times New Roman" w:hAnsi="Times New Roman" w:cs="Times New Roman" w:hint="eastAsia"/>
          <w:i/>
          <w:sz w:val="18"/>
          <w:szCs w:val="18"/>
        </w:rPr>
        <w:t xml:space="preserve"> allele by the ISAG SLA Nomenclature Committee.</w:t>
      </w:r>
    </w:p>
    <w:p w:rsidR="00D31F4F" w:rsidRPr="00516D02" w:rsidRDefault="00D31F4F" w:rsidP="00D31F4F">
      <w:pPr>
        <w:spacing w:line="480" w:lineRule="auto"/>
        <w:rPr>
          <w:rFonts w:ascii="Times New Roman" w:hAnsi="Times New Roman" w:cs="Times New Roman"/>
          <w:sz w:val="22"/>
        </w:rPr>
      </w:pPr>
    </w:p>
    <w:p w:rsidR="00D31F4F" w:rsidRPr="00516D02" w:rsidRDefault="00D31F4F" w:rsidP="00D31F4F">
      <w:pPr>
        <w:spacing w:line="480" w:lineRule="auto"/>
        <w:rPr>
          <w:rFonts w:ascii="Times New Roman" w:hAnsi="Times New Roman" w:cs="Times New Roman"/>
          <w:sz w:val="22"/>
        </w:rPr>
      </w:pPr>
    </w:p>
    <w:p w:rsidR="002068B5" w:rsidRPr="00D31F4F" w:rsidRDefault="002068B5"/>
    <w:sectPr w:rsidR="002068B5" w:rsidRPr="00D31F4F" w:rsidSect="00D31F4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9A7" w:rsidRDefault="00AC59A7" w:rsidP="00D31F4F">
      <w:r>
        <w:separator/>
      </w:r>
    </w:p>
  </w:endnote>
  <w:endnote w:type="continuationSeparator" w:id="0">
    <w:p w:rsidR="00AC59A7" w:rsidRDefault="00AC59A7" w:rsidP="00D31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9A7" w:rsidRDefault="00AC59A7" w:rsidP="00D31F4F">
      <w:r>
        <w:separator/>
      </w:r>
    </w:p>
  </w:footnote>
  <w:footnote w:type="continuationSeparator" w:id="0">
    <w:p w:rsidR="00AC59A7" w:rsidRDefault="00AC59A7" w:rsidP="00D31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88"/>
    <w:rsid w:val="002068B5"/>
    <w:rsid w:val="00AC59A7"/>
    <w:rsid w:val="00AE7B88"/>
    <w:rsid w:val="00D31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1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1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1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1F4F"/>
    <w:rPr>
      <w:sz w:val="18"/>
      <w:szCs w:val="18"/>
    </w:rPr>
  </w:style>
  <w:style w:type="table" w:styleId="a5">
    <w:name w:val="Table Grid"/>
    <w:basedOn w:val="a1"/>
    <w:rsid w:val="00D31F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1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1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1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1F4F"/>
    <w:rPr>
      <w:sz w:val="18"/>
      <w:szCs w:val="18"/>
    </w:rPr>
  </w:style>
  <w:style w:type="table" w:styleId="a5">
    <w:name w:val="Table Grid"/>
    <w:basedOn w:val="a1"/>
    <w:rsid w:val="00D31F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F8541CEF3F14980589EA4F5FF9280" ma:contentTypeVersion="7" ma:contentTypeDescription="Create a new document." ma:contentTypeScope="" ma:versionID="2b833b15ff64fd7f74466e23ba538b1a">
  <xsd:schema xmlns:xsd="http://www.w3.org/2001/XMLSchema" xmlns:p="http://schemas.microsoft.com/office/2006/metadata/properties" xmlns:ns2="68118f12-96e1-4e45-8ea3-accd1fe4d757" targetNamespace="http://schemas.microsoft.com/office/2006/metadata/properties" ma:root="true" ma:fieldsID="e3ce7c63bac4685fb546f2bd90134be7" ns2:_="">
    <xsd:import namespace="68118f12-96e1-4e45-8ea3-accd1fe4d75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118f12-96e1-4e45-8ea3-accd1fe4d75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8118f12-96e1-4e45-8ea3-accd1fe4d757">false</IsDeleted>
    <DocumentType xmlns="68118f12-96e1-4e45-8ea3-accd1fe4d757">Table</DocumentType>
    <StageName xmlns="68118f12-96e1-4e45-8ea3-accd1fe4d757" xsi:nil="true"/>
    <DocumentId xmlns="68118f12-96e1-4e45-8ea3-accd1fe4d757">Table 2.DOCX</DocumentId>
    <TitleName xmlns="68118f12-96e1-4e45-8ea3-accd1fe4d757">Table 2.DOCX</TitleName>
    <FileFormat xmlns="68118f12-96e1-4e45-8ea3-accd1fe4d757">DOCX</FileFormat>
    <Checked_x0020_Out_x0020_To xmlns="68118f12-96e1-4e45-8ea3-accd1fe4d75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0D6C31B-9C3E-48B8-81F5-EC9E6A3A1E42}"/>
</file>

<file path=customXml/itemProps2.xml><?xml version="1.0" encoding="utf-8"?>
<ds:datastoreItem xmlns:ds="http://schemas.openxmlformats.org/officeDocument/2006/customXml" ds:itemID="{5B370DFC-1D52-47F8-9CDE-BA0E44DB9A68}"/>
</file>

<file path=customXml/itemProps3.xml><?xml version="1.0" encoding="utf-8"?>
<ds:datastoreItem xmlns:ds="http://schemas.openxmlformats.org/officeDocument/2006/customXml" ds:itemID="{B9227B30-551B-4339-881E-2C1C744B40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x</dc:creator>
  <cp:keywords/>
  <dc:description/>
  <cp:lastModifiedBy>gcx</cp:lastModifiedBy>
  <cp:revision>2</cp:revision>
  <dcterms:created xsi:type="dcterms:W3CDTF">2016-12-27T10:44:00Z</dcterms:created>
  <dcterms:modified xsi:type="dcterms:W3CDTF">2016-12-2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F8541CEF3F14980589EA4F5FF9280</vt:lpwstr>
  </property>
</Properties>
</file>